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CB741" w14:textId="462FC4E0" w:rsidR="007E7DEF" w:rsidRPr="005961E7" w:rsidRDefault="007E7DEF" w:rsidP="007E7DEF">
      <w:pPr>
        <w:pStyle w:val="Heading1"/>
        <w:rPr>
          <w:rFonts w:cstheme="minorHAnsi"/>
          <w:b/>
          <w:sz w:val="28"/>
          <w:szCs w:val="28"/>
          <w:lang w:val="en-US"/>
        </w:rPr>
      </w:pPr>
      <w:r w:rsidRPr="005961E7">
        <w:rPr>
          <w:sz w:val="28"/>
          <w:szCs w:val="28"/>
          <w:lang w:val="en-GB"/>
        </w:rPr>
        <w:t>S1</w:t>
      </w:r>
      <w:r w:rsidR="00866210">
        <w:rPr>
          <w:sz w:val="28"/>
          <w:szCs w:val="28"/>
          <w:lang w:val="en-GB"/>
        </w:rPr>
        <w:t xml:space="preserve"> File</w:t>
      </w:r>
      <w:r w:rsidRPr="005961E7">
        <w:rPr>
          <w:sz w:val="28"/>
          <w:szCs w:val="28"/>
          <w:lang w:val="en-GB"/>
        </w:rPr>
        <w:t xml:space="preserve">: Variable </w:t>
      </w:r>
      <w:r w:rsidR="00C85A0D">
        <w:rPr>
          <w:sz w:val="28"/>
          <w:szCs w:val="28"/>
          <w:lang w:val="en-GB"/>
        </w:rPr>
        <w:t>D</w:t>
      </w:r>
      <w:r w:rsidRPr="005961E7">
        <w:rPr>
          <w:sz w:val="28"/>
          <w:szCs w:val="28"/>
          <w:lang w:val="en-GB"/>
        </w:rPr>
        <w:t>efinitions</w:t>
      </w:r>
    </w:p>
    <w:p w14:paraId="231A9EB5" w14:textId="77777777" w:rsidR="005720BD" w:rsidRDefault="005720BD" w:rsidP="007E7DEF">
      <w:pPr>
        <w:spacing w:line="276" w:lineRule="auto"/>
        <w:rPr>
          <w:rFonts w:cstheme="minorHAnsi"/>
          <w:b/>
          <w:lang w:val="en-US"/>
        </w:rPr>
      </w:pPr>
    </w:p>
    <w:p w14:paraId="675F01AB" w14:textId="069E032D" w:rsidR="007E7DEF" w:rsidRPr="00BE5885" w:rsidRDefault="007E7DEF" w:rsidP="007E7DEF">
      <w:pPr>
        <w:spacing w:line="276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1.1</w:t>
      </w:r>
      <w:r w:rsidR="00866210">
        <w:rPr>
          <w:rFonts w:cstheme="minorHAnsi"/>
          <w:b/>
          <w:lang w:val="en-US"/>
        </w:rPr>
        <w:t xml:space="preserve"> </w:t>
      </w:r>
      <w:r w:rsidR="00866210" w:rsidRPr="00BE5885">
        <w:rPr>
          <w:rFonts w:cstheme="minorHAnsi"/>
          <w:b/>
          <w:lang w:val="en-US"/>
        </w:rPr>
        <w:t>Table</w:t>
      </w:r>
      <w:r w:rsidRPr="00BE5885">
        <w:rPr>
          <w:rFonts w:cstheme="minorHAnsi"/>
          <w:b/>
          <w:lang w:val="en-US"/>
        </w:rPr>
        <w:t>:</w:t>
      </w:r>
      <w:r w:rsidRPr="00BE5885">
        <w:rPr>
          <w:rFonts w:cstheme="minorHAnsi"/>
          <w:lang w:val="en-US"/>
        </w:rPr>
        <w:t xml:space="preserve"> Variable definitions</w:t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2680"/>
        <w:gridCol w:w="3740"/>
        <w:gridCol w:w="3400"/>
      </w:tblGrid>
      <w:tr w:rsidR="007E7DEF" w:rsidRPr="00CB0E15" w14:paraId="612298BF" w14:textId="77777777" w:rsidTr="008743A3">
        <w:trPr>
          <w:trHeight w:val="293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FDAC8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90672" w14:textId="77777777" w:rsidR="007E7DEF" w:rsidRPr="004F513A" w:rsidRDefault="007E7DEF" w:rsidP="008743A3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90A72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ar </w:t>
            </w:r>
          </w:p>
        </w:tc>
      </w:tr>
      <w:tr w:rsidR="007E7DEF" w:rsidRPr="00CB0E15" w14:paraId="4D722CAA" w14:textId="77777777" w:rsidTr="005720BD">
        <w:trPr>
          <w:trHeight w:val="5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AAF5B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0AA7D6" w14:textId="77777777" w:rsidR="005720BD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71C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dicator variabl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</w:t>
            </w:r>
            <w:r w:rsidRPr="00C71C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br/>
            </w:r>
            <w:r w:rsidR="005720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 female respondents</w:t>
            </w:r>
          </w:p>
          <w:p w14:paraId="5735F2F9" w14:textId="6F5683C9" w:rsidR="007E7DEF" w:rsidRPr="00C71CDD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71C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: els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72E25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1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7E7DEF" w:rsidRPr="00CB0E15" w14:paraId="1239BA17" w14:textId="77777777" w:rsidTr="005720BD">
        <w:trPr>
          <w:trHeight w:val="5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84CD3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8170B" w14:textId="77777777" w:rsidR="007E7DEF" w:rsidRPr="004F513A" w:rsidRDefault="007E7DEF" w:rsidP="00EA749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74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8B30C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</w:tr>
      <w:tr w:rsidR="007E7DEF" w:rsidRPr="00CB0E15" w14:paraId="219E7CCB" w14:textId="77777777" w:rsidTr="005720BD">
        <w:trPr>
          <w:trHeight w:val="85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4B8F4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58561D" w14:textId="77777777" w:rsidR="007E7DEF" w:rsidRPr="0006368D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63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dicator variable:</w:t>
            </w:r>
          </w:p>
          <w:p w14:paraId="1CEC5879" w14:textId="77777777" w:rsidR="007E7DEF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71C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: respondents with tertiary education (categories 8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nd 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SMIN-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320AEDCE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: els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1B520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18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 </w:t>
            </w:r>
          </w:p>
        </w:tc>
      </w:tr>
      <w:tr w:rsidR="007E7DEF" w:rsidRPr="00CB0E15" w14:paraId="377A8AD0" w14:textId="77777777" w:rsidTr="005720BD">
        <w:trPr>
          <w:trHeight w:val="88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64E5D" w14:textId="77777777" w:rsidR="007E7DEF" w:rsidRPr="00324767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onthly household net income (prices 2015)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991EB9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lf-reported v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lue from year 2019 if available; else from 2018 or generated household income 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C905A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 or</w:t>
            </w: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7E7DEF" w:rsidRPr="00CB0E15" w14:paraId="7CDE9C91" w14:textId="77777777" w:rsidTr="005720BD">
        <w:trPr>
          <w:trHeight w:val="85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C174A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hildren younger than 17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8667E4" w14:textId="77777777" w:rsidR="007E7DEF" w:rsidRPr="0006368D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63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dicator variable:</w:t>
            </w:r>
          </w:p>
          <w:p w14:paraId="284C9954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 at least one child below age 17 living in household</w:t>
            </w:r>
          </w:p>
          <w:p w14:paraId="1DA2FCF7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: els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F5438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</w:tr>
      <w:tr w:rsidR="007E7DEF" w:rsidRPr="00CB0E15" w14:paraId="15855DCF" w14:textId="77777777" w:rsidTr="005720BD">
        <w:trPr>
          <w:trHeight w:val="5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957AC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Eastern Federal States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1511A9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dicator variable:</w:t>
            </w:r>
          </w:p>
          <w:p w14:paraId="175378BC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 living in Eastern Federal States</w:t>
            </w:r>
          </w:p>
          <w:p w14:paraId="784B83D5" w14:textId="77777777" w:rsidR="007E7DEF" w:rsidRPr="004F513A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: els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D83C9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</w:tr>
      <w:tr w:rsidR="007E7DEF" w:rsidRPr="00CB0E15" w14:paraId="2D0E4AD2" w14:textId="77777777" w:rsidTr="005720BD">
        <w:trPr>
          <w:trHeight w:val="5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C92FC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raversion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4F9DA5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irst factor of principle component analysis of BIG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item battery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FA373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</w:tr>
      <w:tr w:rsidR="007E7DEF" w:rsidRPr="00CB0E15" w14:paraId="3D803CD6" w14:textId="77777777" w:rsidTr="005720BD">
        <w:trPr>
          <w:trHeight w:val="5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91E2D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3AD">
              <w:rPr>
                <w:rFonts w:eastAsia="Times New Roman" w:cstheme="minorHAnsi"/>
                <w:sz w:val="20"/>
                <w:szCs w:val="20"/>
              </w:rPr>
              <w:t>Conscientiousness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E76D8E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econd </w:t>
            </w:r>
            <w:r w:rsidRPr="005C5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ctor of principle component analysis of BIG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item battery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2A5D2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</w:tr>
      <w:tr w:rsidR="007E7DEF" w:rsidRPr="00CB0E15" w14:paraId="50E99883" w14:textId="77777777" w:rsidTr="005720BD">
        <w:trPr>
          <w:trHeight w:val="5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AA585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Openness </w:t>
            </w:r>
            <w:r w:rsidRPr="00F643AD">
              <w:rPr>
                <w:rFonts w:eastAsia="Times New Roman" w:cstheme="minorHAnsi"/>
                <w:sz w:val="20"/>
                <w:szCs w:val="20"/>
              </w:rPr>
              <w:t>to experience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9CDFF8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hird </w:t>
            </w:r>
            <w:r w:rsidRPr="005C5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ctor of principle component analysis of BIG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item battery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9024A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</w:tr>
      <w:tr w:rsidR="007E7DEF" w:rsidRPr="00CB0E15" w14:paraId="73BCB010" w14:textId="77777777" w:rsidTr="005720BD">
        <w:trPr>
          <w:trHeight w:val="5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CCC4E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3AD">
              <w:rPr>
                <w:rFonts w:eastAsia="Times New Roman" w:cstheme="minorHAnsi"/>
                <w:sz w:val="20"/>
                <w:szCs w:val="20"/>
              </w:rPr>
              <w:t>Neuroticism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86A9B3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Fourth </w:t>
            </w:r>
            <w:r w:rsidRPr="005C5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ctor of principle component analysis of BIG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item battery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8F7F1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</w:tr>
      <w:tr w:rsidR="007E7DEF" w:rsidRPr="00CB0E15" w14:paraId="087483CB" w14:textId="77777777" w:rsidTr="005720BD">
        <w:trPr>
          <w:trHeight w:val="57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B5C03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3AD">
              <w:rPr>
                <w:rFonts w:eastAsia="Times New Roman" w:cstheme="minorHAnsi"/>
                <w:sz w:val="20"/>
                <w:szCs w:val="20"/>
              </w:rPr>
              <w:t>Agreeableness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C59EDB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Fifth </w:t>
            </w:r>
            <w:r w:rsidRPr="005C5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ctor of principle component analysis of BIG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item battery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C0123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</w:tr>
      <w:tr w:rsidR="007E7DEF" w:rsidRPr="00CB0E15" w14:paraId="16D7219C" w14:textId="77777777" w:rsidTr="005720BD">
        <w:trPr>
          <w:trHeight w:val="85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0C1AF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lingness to take risk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434698" w14:textId="75B5F4D5" w:rsidR="007E7DEF" w:rsidRPr="00324767" w:rsidRDefault="007E7DEF" w:rsidP="00DD0C2A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Risk </w:t>
            </w:r>
            <w:r w:rsidR="00693B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lerance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 measured on 11-point Likert scale: 0 "unwilling to take risk"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 "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ry willing to take risk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"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7FDF9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</w:tr>
      <w:tr w:rsidR="007E7DEF" w:rsidRPr="00B56F36" w14:paraId="76C7F3A0" w14:textId="77777777" w:rsidTr="006D5655">
        <w:trPr>
          <w:trHeight w:val="85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123BB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Health: Self-assessment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49068" w14:textId="77777777" w:rsidR="007E7DEF" w:rsidRPr="00324767" w:rsidRDefault="007E7DEF" w:rsidP="006D565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l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sessed health status, measured on 5-point Liker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sc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 1 "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ry good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"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"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ad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"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4A699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1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</w:tr>
      <w:tr w:rsidR="007E7DEF" w:rsidRPr="00CB0E15" w14:paraId="5EBA1E36" w14:textId="77777777" w:rsidTr="005720BD"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A3C3B" w14:textId="77777777" w:rsidR="007E7DEF" w:rsidRPr="004F513A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umber of risky diseases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458E0F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Number of medical diseases associated with complicated COVID-19 infection: Diabetes, asthma, heart disease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4024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oke, high blood pressure, dementia, joint diseases (such as rheumatism) and obesity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79B35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019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8</w:t>
            </w:r>
          </w:p>
        </w:tc>
      </w:tr>
    </w:tbl>
    <w:p w14:paraId="6D900A34" w14:textId="77777777" w:rsidR="005720BD" w:rsidRDefault="005720BD">
      <w:r>
        <w:br w:type="page"/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2680"/>
        <w:gridCol w:w="3740"/>
        <w:gridCol w:w="3400"/>
      </w:tblGrid>
      <w:tr w:rsidR="007E7DEF" w:rsidRPr="00B56F36" w14:paraId="41261CD3" w14:textId="77777777" w:rsidTr="005720BD">
        <w:trPr>
          <w:trHeight w:val="85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5F548" w14:textId="48B89DF1" w:rsidR="007E7DEF" w:rsidRPr="00324767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51EF">
              <w:rPr>
                <w:rFonts w:eastAsia="Times New Roman" w:cstheme="minorHAnsi"/>
                <w:sz w:val="20"/>
                <w:szCs w:val="20"/>
                <w:lang w:val="en-US"/>
              </w:rPr>
              <w:lastRenderedPageBreak/>
              <w:t xml:space="preserve">Test for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COVID-</w:t>
            </w:r>
            <w:r w:rsidRPr="005C51EF">
              <w:rPr>
                <w:rFonts w:eastAsia="Times New Roman" w:cstheme="minorHAnsi"/>
                <w:sz w:val="20"/>
                <w:szCs w:val="20"/>
                <w:lang w:val="en-US"/>
              </w:rPr>
              <w:t>19 in household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3F81B4" w14:textId="381AAECC" w:rsidR="007E7DEF" w:rsidRPr="00BD23B3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dicator</w:t>
            </w:r>
            <w:r w:rsidR="008743A3"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variable</w:t>
            </w:r>
            <w:r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6B5FB938" w14:textId="77777777" w:rsidR="007E7DEF" w:rsidRPr="00BD23B3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 at least one household member was tested</w:t>
            </w:r>
          </w:p>
          <w:p w14:paraId="52518996" w14:textId="77777777" w:rsidR="007E7DEF" w:rsidRPr="00BD23B3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: els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81D3B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</w:tr>
      <w:tr w:rsidR="007E7DEF" w:rsidRPr="00CB0E15" w14:paraId="336A9C62" w14:textId="77777777" w:rsidTr="005720BD">
        <w:trPr>
          <w:trHeight w:val="85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CB3ED" w14:textId="77777777" w:rsidR="007E7DEF" w:rsidRPr="00324767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ositive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</w:t>
            </w:r>
            <w:r w:rsidRPr="005C51EF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est for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COVID-</w:t>
            </w:r>
            <w:r w:rsidRPr="005C51EF">
              <w:rPr>
                <w:rFonts w:eastAsia="Times New Roman" w:cstheme="minorHAnsi"/>
                <w:sz w:val="20"/>
                <w:szCs w:val="20"/>
                <w:lang w:val="en-US"/>
              </w:rPr>
              <w:t>19 in household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FF6CCE" w14:textId="2E4F9147" w:rsidR="007E7DEF" w:rsidRPr="00BD23B3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dicator</w:t>
            </w:r>
            <w:r w:rsidR="008743A3"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variable</w:t>
            </w:r>
            <w:r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38FDEF48" w14:textId="77777777" w:rsidR="007E7DEF" w:rsidRPr="00BD23B3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 at least one household member was positively tested</w:t>
            </w:r>
          </w:p>
          <w:p w14:paraId="00D16BD6" w14:textId="77777777" w:rsidR="007E7DEF" w:rsidRPr="00BD23B3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23B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: els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29993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</w:tr>
      <w:tr w:rsidR="007E7DEF" w:rsidRPr="00CB0E15" w14:paraId="50463F6F" w14:textId="77777777" w:rsidTr="005720BD">
        <w:trPr>
          <w:trHeight w:val="85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E23E9" w14:textId="77777777" w:rsidR="007E7DEF" w:rsidRPr="00324767" w:rsidRDefault="007E7DEF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51EF">
              <w:rPr>
                <w:rFonts w:eastAsia="Times New Roman" w:cstheme="minorHAnsi"/>
                <w:sz w:val="20"/>
                <w:szCs w:val="20"/>
                <w:lang w:val="en-US"/>
              </w:rPr>
              <w:t>Prob. of life-threatening disease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45FFB" w14:textId="77777777" w:rsidR="007E7DEF" w:rsidRPr="00324767" w:rsidRDefault="007E7DEF" w:rsidP="00EA7499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lf-assessed probability that COVID-19 causes a life-threatening diseas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3252E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</w:tr>
      <w:tr w:rsidR="007E7DEF" w:rsidRPr="00CB0E15" w14:paraId="1CD9CAAC" w14:textId="77777777" w:rsidTr="005720BD">
        <w:trPr>
          <w:trHeight w:val="2003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C6A7B" w14:textId="5CC0D4BF" w:rsidR="007E7DEF" w:rsidRPr="004F513A" w:rsidRDefault="00F65BD9" w:rsidP="005720BD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itical preference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8DAC67" w14:textId="77777777" w:rsidR="007E7DEF" w:rsidRPr="0006368D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63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olitical pref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</w:t>
            </w:r>
            <w:r w:rsidRPr="000636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nce: </w:t>
            </w:r>
          </w:p>
          <w:p w14:paraId="451BBC57" w14:textId="77777777" w:rsidR="007E7DEF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: respondent selected values 6 to 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n a scale from 0 "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ry left wing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"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o 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 "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ery right wing</w:t>
            </w: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"</w:t>
            </w:r>
          </w:p>
          <w:p w14:paraId="5415360A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3247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: respondent selected value 5 on 0 to 10 scale or did not answer</w:t>
            </w:r>
          </w:p>
          <w:p w14:paraId="4CC6EEB4" w14:textId="77777777" w:rsidR="007E7DEF" w:rsidRPr="00324767" w:rsidRDefault="007E7DEF" w:rsidP="008B06CB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C5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: respondent selected valu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5C51E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 on 0 to 10 scal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05DC4" w14:textId="77777777" w:rsidR="007E7DEF" w:rsidRPr="004F513A" w:rsidRDefault="007E7DEF" w:rsidP="008B06CB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51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</w:tr>
    </w:tbl>
    <w:p w14:paraId="6A40F13D" w14:textId="77777777" w:rsidR="007E7DEF" w:rsidRDefault="007E7DEF" w:rsidP="007E7DEF">
      <w:pPr>
        <w:spacing w:line="276" w:lineRule="auto"/>
        <w:rPr>
          <w:rFonts w:cstheme="minorHAnsi"/>
        </w:rPr>
      </w:pPr>
    </w:p>
    <w:p w14:paraId="5873994F" w14:textId="77777777" w:rsidR="007E7DEF" w:rsidRPr="009C7160" w:rsidRDefault="007E7DEF" w:rsidP="007E7DEF">
      <w:pPr>
        <w:rPr>
          <w:rFonts w:cstheme="minorHAnsi"/>
          <w:b/>
          <w:lang w:val="en-US"/>
        </w:rPr>
      </w:pPr>
      <w:r w:rsidRPr="009C7160">
        <w:rPr>
          <w:b/>
          <w:lang w:val="en-US"/>
        </w:rPr>
        <w:t>Construction of Big 5</w:t>
      </w:r>
      <w:r>
        <w:rPr>
          <w:b/>
          <w:lang w:val="en-US"/>
        </w:rPr>
        <w:t xml:space="preserve"> personality traits</w:t>
      </w:r>
    </w:p>
    <w:p w14:paraId="65CD57F8" w14:textId="6E23C15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>
        <w:rPr>
          <w:lang w:val="en-US"/>
        </w:rPr>
        <w:t>In SOEP, e</w:t>
      </w:r>
      <w:r w:rsidRPr="00324767">
        <w:rPr>
          <w:lang w:val="en-US"/>
        </w:rPr>
        <w:t xml:space="preserve">ach dimension of the Big Five is surveyed using three to four items. Items with negative polarity are recoded so that they have a positive polarity. This means that higher levels </w:t>
      </w:r>
      <w:r w:rsidRPr="00BD23B3">
        <w:rPr>
          <w:lang w:val="en-US"/>
        </w:rPr>
        <w:t>of item</w:t>
      </w:r>
      <w:r w:rsidR="00B756EA" w:rsidRPr="00BD23B3">
        <w:rPr>
          <w:lang w:val="en-US"/>
        </w:rPr>
        <w:t>s</w:t>
      </w:r>
      <w:r w:rsidRPr="00324767">
        <w:rPr>
          <w:lang w:val="en-US"/>
        </w:rPr>
        <w:t xml:space="preserve"> are associated with a higher level of the underlying personality trait. A subsequent principal component analysis of this recoded item battery with subsequent Varimax rotation confirms that the 16 items actually charge on five different factors.</w:t>
      </w:r>
      <w:r>
        <w:rPr>
          <w:lang w:val="en-US"/>
        </w:rPr>
        <w:t xml:space="preserve"> </w:t>
      </w:r>
      <w:r w:rsidRPr="00324767">
        <w:rPr>
          <w:lang w:val="en-US"/>
        </w:rPr>
        <w:t>The item battery implemented in SOEP is as follows, with items with negative polarity marked with "-":</w:t>
      </w:r>
    </w:p>
    <w:p w14:paraId="11B4B0FE" w14:textId="77777777" w:rsidR="007E7DEF" w:rsidRPr="00324767" w:rsidRDefault="007E7DEF" w:rsidP="007E7DEF">
      <w:pPr>
        <w:spacing w:after="0" w:line="276" w:lineRule="auto"/>
        <w:jc w:val="both"/>
        <w:rPr>
          <w:u w:val="single"/>
          <w:lang w:val="en-US"/>
        </w:rPr>
      </w:pPr>
    </w:p>
    <w:p w14:paraId="5BF6C954" w14:textId="3751B167" w:rsidR="007E7DEF" w:rsidRPr="00324767" w:rsidRDefault="00B2428A" w:rsidP="007E7DEF">
      <w:pPr>
        <w:spacing w:after="0" w:line="276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>Openness</w:t>
      </w:r>
    </w:p>
    <w:p w14:paraId="2596792E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1. is original, brings in new ideas</w:t>
      </w:r>
    </w:p>
    <w:p w14:paraId="18B38F23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2. appreciates artistic, aesthetic experiences</w:t>
      </w:r>
    </w:p>
    <w:p w14:paraId="3B86F8BF" w14:textId="1EFDF414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3. has a</w:t>
      </w:r>
      <w:r w:rsidR="006D5655">
        <w:rPr>
          <w:lang w:val="en-US"/>
        </w:rPr>
        <w:t xml:space="preserve"> vivid imagination</w:t>
      </w:r>
    </w:p>
    <w:p w14:paraId="440198B8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>
        <w:rPr>
          <w:lang w:val="en-US"/>
        </w:rPr>
        <w:t>4. is inquisitive</w:t>
      </w:r>
    </w:p>
    <w:p w14:paraId="0C4CA2D0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 xml:space="preserve">Scale: 1 (Not at all / </w:t>
      </w:r>
      <w:r>
        <w:rPr>
          <w:lang w:val="en-US"/>
        </w:rPr>
        <w:t>n</w:t>
      </w:r>
      <w:r w:rsidRPr="00324767">
        <w:rPr>
          <w:lang w:val="en-US"/>
        </w:rPr>
        <w:t>ot applicable at all) to 7 (</w:t>
      </w:r>
      <w:r>
        <w:rPr>
          <w:lang w:val="en-US"/>
        </w:rPr>
        <w:t>f</w:t>
      </w:r>
      <w:r w:rsidRPr="00324767">
        <w:rPr>
          <w:lang w:val="en-US"/>
        </w:rPr>
        <w:t xml:space="preserve">ully </w:t>
      </w:r>
      <w:r>
        <w:rPr>
          <w:lang w:val="en-US"/>
        </w:rPr>
        <w:t>applies</w:t>
      </w:r>
      <w:r w:rsidRPr="00324767">
        <w:rPr>
          <w:lang w:val="en-US"/>
        </w:rPr>
        <w:t>)</w:t>
      </w:r>
    </w:p>
    <w:p w14:paraId="730EC27A" w14:textId="77777777" w:rsidR="007E7DEF" w:rsidRPr="00324767" w:rsidRDefault="007E7DEF" w:rsidP="007E7DEF">
      <w:pPr>
        <w:spacing w:after="0" w:line="276" w:lineRule="auto"/>
        <w:jc w:val="both"/>
        <w:rPr>
          <w:u w:val="single"/>
          <w:lang w:val="en-US"/>
        </w:rPr>
      </w:pPr>
    </w:p>
    <w:p w14:paraId="1847B603" w14:textId="32A10D92" w:rsidR="007E7DEF" w:rsidRPr="00324767" w:rsidRDefault="00B2428A" w:rsidP="007E7DEF">
      <w:pPr>
        <w:spacing w:after="0" w:line="276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>Conscientiousness</w:t>
      </w:r>
    </w:p>
    <w:p w14:paraId="121E55F4" w14:textId="18463C7E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>
        <w:rPr>
          <w:lang w:val="en-US"/>
        </w:rPr>
        <w:t>1. work</w:t>
      </w:r>
      <w:r w:rsidR="002C6537">
        <w:rPr>
          <w:lang w:val="en-US"/>
        </w:rPr>
        <w:t>s</w:t>
      </w:r>
      <w:r>
        <w:rPr>
          <w:lang w:val="en-US"/>
        </w:rPr>
        <w:t xml:space="preserve"> thoroughly</w:t>
      </w:r>
    </w:p>
    <w:p w14:paraId="30D42258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>
        <w:rPr>
          <w:lang w:val="en-US"/>
        </w:rPr>
        <w:t>2. is rather lazy (-)</w:t>
      </w:r>
    </w:p>
    <w:p w14:paraId="5536665B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3. performs ta</w:t>
      </w:r>
      <w:r>
        <w:rPr>
          <w:lang w:val="en-US"/>
        </w:rPr>
        <w:t>sks effectively and efficiently</w:t>
      </w:r>
    </w:p>
    <w:p w14:paraId="2301897A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Scale: 1 (does not apply at all) to 7 (fully applies)</w:t>
      </w:r>
    </w:p>
    <w:p w14:paraId="0D03CDB0" w14:textId="77777777" w:rsidR="007E7DEF" w:rsidRPr="00324767" w:rsidRDefault="007E7DEF" w:rsidP="007E7DEF">
      <w:pPr>
        <w:spacing w:after="0" w:line="276" w:lineRule="auto"/>
        <w:jc w:val="both"/>
        <w:rPr>
          <w:u w:val="single"/>
          <w:lang w:val="en-US"/>
        </w:rPr>
      </w:pPr>
    </w:p>
    <w:p w14:paraId="65F68D89" w14:textId="20A5106F" w:rsidR="007E7DEF" w:rsidRPr="00324767" w:rsidRDefault="00B2428A" w:rsidP="007E7DEF">
      <w:pPr>
        <w:spacing w:after="0" w:line="276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>Extraversion</w:t>
      </w:r>
    </w:p>
    <w:p w14:paraId="3EA0AE3D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1. is communicative, talkative</w:t>
      </w:r>
    </w:p>
    <w:p w14:paraId="35494276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2. can come out of himself, is sociable</w:t>
      </w:r>
    </w:p>
    <w:p w14:paraId="56877CB6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>
        <w:rPr>
          <w:lang w:val="en-US"/>
        </w:rPr>
        <w:t>3. is reserved (-)</w:t>
      </w:r>
    </w:p>
    <w:p w14:paraId="26C835C6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Scale: 1 (does not apply at all) to 7 (fully applies)</w:t>
      </w:r>
    </w:p>
    <w:p w14:paraId="69C3B6BB" w14:textId="77777777" w:rsidR="007E7DEF" w:rsidRPr="00324767" w:rsidRDefault="007E7DEF" w:rsidP="007E7DEF">
      <w:pPr>
        <w:spacing w:after="0" w:line="276" w:lineRule="auto"/>
        <w:jc w:val="both"/>
        <w:rPr>
          <w:u w:val="single"/>
          <w:lang w:val="en-US"/>
        </w:rPr>
      </w:pPr>
    </w:p>
    <w:p w14:paraId="144620EB" w14:textId="29542691" w:rsidR="007E7DEF" w:rsidRPr="00324767" w:rsidRDefault="00B2428A" w:rsidP="007E7DEF">
      <w:pPr>
        <w:spacing w:after="0" w:line="276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>Agreeableness</w:t>
      </w:r>
    </w:p>
    <w:p w14:paraId="616989F2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1. is sometimes</w:t>
      </w:r>
      <w:r>
        <w:rPr>
          <w:lang w:val="en-US"/>
        </w:rPr>
        <w:t xml:space="preserve"> a little rough with others (-)</w:t>
      </w:r>
    </w:p>
    <w:p w14:paraId="28DDFA0F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>
        <w:rPr>
          <w:lang w:val="en-US"/>
        </w:rPr>
        <w:t>2. can forgive</w:t>
      </w:r>
    </w:p>
    <w:p w14:paraId="66CECF90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3. is consi</w:t>
      </w:r>
      <w:r>
        <w:rPr>
          <w:lang w:val="en-US"/>
        </w:rPr>
        <w:t>derate and friendly with others</w:t>
      </w:r>
    </w:p>
    <w:p w14:paraId="26FDB768" w14:textId="77777777" w:rsidR="007E7DEF" w:rsidRPr="00324767" w:rsidRDefault="007E7DEF" w:rsidP="007E7DEF">
      <w:pPr>
        <w:spacing w:after="0" w:line="276" w:lineRule="auto"/>
        <w:jc w:val="both"/>
        <w:rPr>
          <w:lang w:val="en-US"/>
        </w:rPr>
      </w:pPr>
      <w:r w:rsidRPr="00324767">
        <w:rPr>
          <w:lang w:val="en-US"/>
        </w:rPr>
        <w:t>Scale: 1 (</w:t>
      </w:r>
      <w:r>
        <w:rPr>
          <w:lang w:val="en-US"/>
        </w:rPr>
        <w:t>d</w:t>
      </w:r>
      <w:r w:rsidRPr="00324767">
        <w:rPr>
          <w:lang w:val="en-US"/>
        </w:rPr>
        <w:t>oes not apply at all) to 7 (</w:t>
      </w:r>
      <w:r>
        <w:rPr>
          <w:lang w:val="en-US"/>
        </w:rPr>
        <w:t>f</w:t>
      </w:r>
      <w:r w:rsidRPr="00324767">
        <w:rPr>
          <w:lang w:val="en-US"/>
        </w:rPr>
        <w:t>ully applies)</w:t>
      </w:r>
    </w:p>
    <w:p w14:paraId="6E71E06D" w14:textId="77777777" w:rsidR="007E7DEF" w:rsidRPr="00324767" w:rsidRDefault="007E7DEF" w:rsidP="007E7DEF">
      <w:pPr>
        <w:spacing w:after="0" w:line="276" w:lineRule="auto"/>
        <w:jc w:val="both"/>
        <w:rPr>
          <w:u w:val="single"/>
          <w:lang w:val="en-US"/>
        </w:rPr>
      </w:pPr>
    </w:p>
    <w:p w14:paraId="21BBB906" w14:textId="363678AD" w:rsidR="007E7DEF" w:rsidRPr="00324767" w:rsidRDefault="00B2428A" w:rsidP="007E7DEF">
      <w:pPr>
        <w:spacing w:after="0" w:line="276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>Neuroticism</w:t>
      </w:r>
    </w:p>
    <w:p w14:paraId="39B5E5BC" w14:textId="77777777" w:rsidR="007E7DEF" w:rsidRPr="00324767" w:rsidRDefault="007E7DEF" w:rsidP="007E7DEF">
      <w:pPr>
        <w:spacing w:after="0" w:line="276" w:lineRule="auto"/>
        <w:rPr>
          <w:lang w:val="en-US"/>
        </w:rPr>
      </w:pPr>
      <w:r w:rsidRPr="00324767">
        <w:rPr>
          <w:lang w:val="en-US"/>
        </w:rPr>
        <w:t>1. is often worried</w:t>
      </w:r>
    </w:p>
    <w:p w14:paraId="123B2CE0" w14:textId="77777777" w:rsidR="007E7DEF" w:rsidRPr="00324767" w:rsidRDefault="007E7DEF" w:rsidP="007E7DEF">
      <w:pPr>
        <w:spacing w:after="0" w:line="276" w:lineRule="auto"/>
        <w:rPr>
          <w:lang w:val="en-US"/>
        </w:rPr>
      </w:pPr>
      <w:r w:rsidRPr="00324767">
        <w:rPr>
          <w:lang w:val="en-US"/>
        </w:rPr>
        <w:t xml:space="preserve">2. becomes slightly </w:t>
      </w:r>
      <w:r>
        <w:rPr>
          <w:lang w:val="en-US"/>
        </w:rPr>
        <w:t>nervous</w:t>
      </w:r>
    </w:p>
    <w:p w14:paraId="03353D1C" w14:textId="77777777" w:rsidR="007E7DEF" w:rsidRPr="00324767" w:rsidRDefault="007E7DEF" w:rsidP="007E7DEF">
      <w:pPr>
        <w:spacing w:after="0" w:line="276" w:lineRule="auto"/>
        <w:rPr>
          <w:lang w:val="en-US"/>
        </w:rPr>
      </w:pPr>
      <w:r w:rsidRPr="00324767">
        <w:rPr>
          <w:lang w:val="en-US"/>
        </w:rPr>
        <w:t>3. is rela</w:t>
      </w:r>
      <w:r>
        <w:rPr>
          <w:lang w:val="en-US"/>
        </w:rPr>
        <w:t>xed, can handle stress well (-)</w:t>
      </w:r>
    </w:p>
    <w:p w14:paraId="30AAA340" w14:textId="7D2E1802" w:rsidR="008B06CB" w:rsidRDefault="007E7DEF" w:rsidP="005720BD">
      <w:pPr>
        <w:spacing w:after="0" w:line="276" w:lineRule="auto"/>
        <w:rPr>
          <w:rFonts w:ascii="Arial" w:hAnsi="Arial" w:cs="Arial"/>
          <w:color w:val="000000"/>
          <w:lang w:val="en-US"/>
        </w:rPr>
      </w:pPr>
      <w:r w:rsidRPr="00324767">
        <w:rPr>
          <w:lang w:val="en-US"/>
        </w:rPr>
        <w:t>Scale: 1 (does not apply at all) to 7 (fully applies)</w:t>
      </w:r>
    </w:p>
    <w:sectPr w:rsidR="008B06CB" w:rsidSect="0049032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ED7A" w14:textId="77777777" w:rsidR="004F7EB9" w:rsidRDefault="004F7EB9" w:rsidP="005D0ACF">
      <w:pPr>
        <w:spacing w:after="0" w:line="240" w:lineRule="auto"/>
      </w:pPr>
      <w:r>
        <w:separator/>
      </w:r>
    </w:p>
  </w:endnote>
  <w:endnote w:type="continuationSeparator" w:id="0">
    <w:p w14:paraId="58D0CE49" w14:textId="77777777" w:rsidR="004F7EB9" w:rsidRDefault="004F7EB9" w:rsidP="005D0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607476"/>
      <w:docPartObj>
        <w:docPartGallery w:val="Page Numbers (Bottom of Page)"/>
        <w:docPartUnique/>
      </w:docPartObj>
    </w:sdtPr>
    <w:sdtEndPr/>
    <w:sdtContent>
      <w:p w14:paraId="778416B5" w14:textId="2BEA0202" w:rsidR="00C85A0D" w:rsidRDefault="00C85A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5655">
          <w:rPr>
            <w:noProof/>
          </w:rPr>
          <w:t>1</w:t>
        </w:r>
        <w:r>
          <w:fldChar w:fldCharType="end"/>
        </w:r>
      </w:p>
    </w:sdtContent>
  </w:sdt>
  <w:p w14:paraId="1BF12896" w14:textId="77777777" w:rsidR="00C85A0D" w:rsidRDefault="00C85A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71A3A" w14:textId="77777777" w:rsidR="004F7EB9" w:rsidRDefault="004F7EB9" w:rsidP="005D0ACF">
      <w:pPr>
        <w:spacing w:after="0" w:line="240" w:lineRule="auto"/>
      </w:pPr>
      <w:r>
        <w:separator/>
      </w:r>
    </w:p>
  </w:footnote>
  <w:footnote w:type="continuationSeparator" w:id="0">
    <w:p w14:paraId="10B4A397" w14:textId="77777777" w:rsidR="004F7EB9" w:rsidRDefault="004F7EB9" w:rsidP="005D0A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6CC1"/>
    <w:multiLevelType w:val="hybridMultilevel"/>
    <w:tmpl w:val="58227856"/>
    <w:lvl w:ilvl="0" w:tplc="395E35D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90E1A"/>
    <w:multiLevelType w:val="hybridMultilevel"/>
    <w:tmpl w:val="6EE49E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BC2312"/>
    <w:multiLevelType w:val="hybridMultilevel"/>
    <w:tmpl w:val="C1CE74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71A2E"/>
    <w:multiLevelType w:val="hybridMultilevel"/>
    <w:tmpl w:val="C63C810C"/>
    <w:lvl w:ilvl="0" w:tplc="43D0155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647840"/>
    <w:multiLevelType w:val="hybridMultilevel"/>
    <w:tmpl w:val="8A905AEC"/>
    <w:lvl w:ilvl="0" w:tplc="8A9AC42E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06C24"/>
    <w:multiLevelType w:val="hybridMultilevel"/>
    <w:tmpl w:val="F26477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176B2A"/>
    <w:multiLevelType w:val="hybridMultilevel"/>
    <w:tmpl w:val="FEBAC42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5C1894"/>
    <w:multiLevelType w:val="multilevel"/>
    <w:tmpl w:val="3E082F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318505AF"/>
    <w:multiLevelType w:val="hybridMultilevel"/>
    <w:tmpl w:val="659C72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6B67B8"/>
    <w:multiLevelType w:val="hybridMultilevel"/>
    <w:tmpl w:val="81A4D4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631F94"/>
    <w:multiLevelType w:val="multilevel"/>
    <w:tmpl w:val="3E082F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45702554"/>
    <w:multiLevelType w:val="hybridMultilevel"/>
    <w:tmpl w:val="F5DA33E8"/>
    <w:lvl w:ilvl="0" w:tplc="EB7ECD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5274B"/>
    <w:multiLevelType w:val="hybridMultilevel"/>
    <w:tmpl w:val="4CEA35E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C34A72"/>
    <w:multiLevelType w:val="multilevel"/>
    <w:tmpl w:val="3E082F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77C04D2C"/>
    <w:multiLevelType w:val="hybridMultilevel"/>
    <w:tmpl w:val="CD3856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D10C5A"/>
    <w:multiLevelType w:val="hybridMultilevel"/>
    <w:tmpl w:val="2C7877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3"/>
  </w:num>
  <w:num w:numId="3">
    <w:abstractNumId w:val="13"/>
  </w:num>
  <w:num w:numId="4">
    <w:abstractNumId w:val="10"/>
  </w:num>
  <w:num w:numId="5">
    <w:abstractNumId w:val="7"/>
  </w:num>
  <w:num w:numId="6">
    <w:abstractNumId w:val="6"/>
  </w:num>
  <w:num w:numId="7">
    <w:abstractNumId w:val="14"/>
  </w:num>
  <w:num w:numId="8">
    <w:abstractNumId w:val="5"/>
  </w:num>
  <w:num w:numId="9">
    <w:abstractNumId w:val="1"/>
  </w:num>
  <w:num w:numId="10">
    <w:abstractNumId w:val="9"/>
  </w:num>
  <w:num w:numId="11">
    <w:abstractNumId w:val="4"/>
  </w:num>
  <w:num w:numId="12">
    <w:abstractNumId w:val="11"/>
  </w:num>
  <w:num w:numId="13">
    <w:abstractNumId w:val="0"/>
  </w:num>
  <w:num w:numId="14">
    <w:abstractNumId w:val="15"/>
  </w:num>
  <w:num w:numId="15">
    <w:abstractNumId w:val="2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09F"/>
    <w:rsid w:val="00004025"/>
    <w:rsid w:val="000055C2"/>
    <w:rsid w:val="00006491"/>
    <w:rsid w:val="0000673A"/>
    <w:rsid w:val="000104B2"/>
    <w:rsid w:val="00010FC9"/>
    <w:rsid w:val="0002254F"/>
    <w:rsid w:val="00024D20"/>
    <w:rsid w:val="00032D65"/>
    <w:rsid w:val="00040380"/>
    <w:rsid w:val="00040A22"/>
    <w:rsid w:val="00051FE3"/>
    <w:rsid w:val="000574E4"/>
    <w:rsid w:val="00060668"/>
    <w:rsid w:val="00063321"/>
    <w:rsid w:val="0006368D"/>
    <w:rsid w:val="00072D31"/>
    <w:rsid w:val="00084D16"/>
    <w:rsid w:val="00086450"/>
    <w:rsid w:val="0009312F"/>
    <w:rsid w:val="000948FA"/>
    <w:rsid w:val="000A13B6"/>
    <w:rsid w:val="000A2D40"/>
    <w:rsid w:val="000A7D11"/>
    <w:rsid w:val="000B207D"/>
    <w:rsid w:val="000B2E83"/>
    <w:rsid w:val="000B3AFA"/>
    <w:rsid w:val="000C647D"/>
    <w:rsid w:val="000D4645"/>
    <w:rsid w:val="000E1D7B"/>
    <w:rsid w:val="000E50E9"/>
    <w:rsid w:val="000F3D81"/>
    <w:rsid w:val="00101052"/>
    <w:rsid w:val="00101F9F"/>
    <w:rsid w:val="0010409F"/>
    <w:rsid w:val="00106C4C"/>
    <w:rsid w:val="00121224"/>
    <w:rsid w:val="0012385B"/>
    <w:rsid w:val="001260C6"/>
    <w:rsid w:val="00126950"/>
    <w:rsid w:val="0013003C"/>
    <w:rsid w:val="001341BD"/>
    <w:rsid w:val="00134247"/>
    <w:rsid w:val="001375E3"/>
    <w:rsid w:val="0015376C"/>
    <w:rsid w:val="001552A7"/>
    <w:rsid w:val="00166988"/>
    <w:rsid w:val="001768F7"/>
    <w:rsid w:val="0018673A"/>
    <w:rsid w:val="00186E25"/>
    <w:rsid w:val="00193E51"/>
    <w:rsid w:val="001A12BE"/>
    <w:rsid w:val="001B4361"/>
    <w:rsid w:val="001D2795"/>
    <w:rsid w:val="001D4E52"/>
    <w:rsid w:val="001D5D47"/>
    <w:rsid w:val="001D61A4"/>
    <w:rsid w:val="001D61CC"/>
    <w:rsid w:val="001E4AFA"/>
    <w:rsid w:val="001E518B"/>
    <w:rsid w:val="001F0A4D"/>
    <w:rsid w:val="001F0B97"/>
    <w:rsid w:val="001F6940"/>
    <w:rsid w:val="00203F27"/>
    <w:rsid w:val="00204B33"/>
    <w:rsid w:val="00206313"/>
    <w:rsid w:val="002070B7"/>
    <w:rsid w:val="0021089D"/>
    <w:rsid w:val="002222D9"/>
    <w:rsid w:val="002239E2"/>
    <w:rsid w:val="0022415E"/>
    <w:rsid w:val="002316C8"/>
    <w:rsid w:val="00232DA7"/>
    <w:rsid w:val="002334F1"/>
    <w:rsid w:val="00234FED"/>
    <w:rsid w:val="00240751"/>
    <w:rsid w:val="00247D0A"/>
    <w:rsid w:val="0025161E"/>
    <w:rsid w:val="00254A15"/>
    <w:rsid w:val="00260941"/>
    <w:rsid w:val="00265031"/>
    <w:rsid w:val="00273A5D"/>
    <w:rsid w:val="00281D50"/>
    <w:rsid w:val="00282C92"/>
    <w:rsid w:val="00291FF2"/>
    <w:rsid w:val="00293EDD"/>
    <w:rsid w:val="00295D7B"/>
    <w:rsid w:val="00295FB2"/>
    <w:rsid w:val="002A2012"/>
    <w:rsid w:val="002A5E11"/>
    <w:rsid w:val="002B02C3"/>
    <w:rsid w:val="002B22EB"/>
    <w:rsid w:val="002C37FA"/>
    <w:rsid w:val="002C61C1"/>
    <w:rsid w:val="002C6537"/>
    <w:rsid w:val="002D2999"/>
    <w:rsid w:val="002D4D43"/>
    <w:rsid w:val="002D702B"/>
    <w:rsid w:val="002E144D"/>
    <w:rsid w:val="002E3AF4"/>
    <w:rsid w:val="002E53E5"/>
    <w:rsid w:val="002F0762"/>
    <w:rsid w:val="002F07BE"/>
    <w:rsid w:val="002F1238"/>
    <w:rsid w:val="002F14B9"/>
    <w:rsid w:val="00303441"/>
    <w:rsid w:val="00307AF8"/>
    <w:rsid w:val="003234DD"/>
    <w:rsid w:val="00324767"/>
    <w:rsid w:val="00341CF8"/>
    <w:rsid w:val="00342FA0"/>
    <w:rsid w:val="00345EE5"/>
    <w:rsid w:val="0034739F"/>
    <w:rsid w:val="0035391B"/>
    <w:rsid w:val="00354446"/>
    <w:rsid w:val="00361699"/>
    <w:rsid w:val="00362035"/>
    <w:rsid w:val="00363F7D"/>
    <w:rsid w:val="00373A48"/>
    <w:rsid w:val="003773E5"/>
    <w:rsid w:val="00383BCD"/>
    <w:rsid w:val="00387304"/>
    <w:rsid w:val="00387E75"/>
    <w:rsid w:val="00390C05"/>
    <w:rsid w:val="00390F19"/>
    <w:rsid w:val="003944DC"/>
    <w:rsid w:val="0039596F"/>
    <w:rsid w:val="003B087F"/>
    <w:rsid w:val="003C520A"/>
    <w:rsid w:val="003C65BA"/>
    <w:rsid w:val="003C6D95"/>
    <w:rsid w:val="003C7E21"/>
    <w:rsid w:val="003D2C00"/>
    <w:rsid w:val="003D3359"/>
    <w:rsid w:val="003D4A8E"/>
    <w:rsid w:val="003E1417"/>
    <w:rsid w:val="003F1396"/>
    <w:rsid w:val="003F1E1A"/>
    <w:rsid w:val="00400019"/>
    <w:rsid w:val="00402404"/>
    <w:rsid w:val="004031DA"/>
    <w:rsid w:val="0040547A"/>
    <w:rsid w:val="004066D4"/>
    <w:rsid w:val="0041082B"/>
    <w:rsid w:val="00421658"/>
    <w:rsid w:val="00421A56"/>
    <w:rsid w:val="004272BD"/>
    <w:rsid w:val="00430895"/>
    <w:rsid w:val="00454C20"/>
    <w:rsid w:val="0047330B"/>
    <w:rsid w:val="004810E6"/>
    <w:rsid w:val="004846AB"/>
    <w:rsid w:val="0049032C"/>
    <w:rsid w:val="004904DD"/>
    <w:rsid w:val="004A0E93"/>
    <w:rsid w:val="004A1E29"/>
    <w:rsid w:val="004A3B28"/>
    <w:rsid w:val="004A64C9"/>
    <w:rsid w:val="004B516F"/>
    <w:rsid w:val="004B69F4"/>
    <w:rsid w:val="004B7024"/>
    <w:rsid w:val="004C26AF"/>
    <w:rsid w:val="004C741D"/>
    <w:rsid w:val="004D20C5"/>
    <w:rsid w:val="004E31E0"/>
    <w:rsid w:val="004F27C4"/>
    <w:rsid w:val="004F7EB9"/>
    <w:rsid w:val="005013DC"/>
    <w:rsid w:val="00502113"/>
    <w:rsid w:val="0050615B"/>
    <w:rsid w:val="00506CB7"/>
    <w:rsid w:val="00506ED4"/>
    <w:rsid w:val="00512B54"/>
    <w:rsid w:val="00517E83"/>
    <w:rsid w:val="005223A0"/>
    <w:rsid w:val="00527466"/>
    <w:rsid w:val="005302AC"/>
    <w:rsid w:val="005305DB"/>
    <w:rsid w:val="00553C24"/>
    <w:rsid w:val="00556606"/>
    <w:rsid w:val="005567FA"/>
    <w:rsid w:val="00563EE0"/>
    <w:rsid w:val="00564366"/>
    <w:rsid w:val="005657BC"/>
    <w:rsid w:val="00570A61"/>
    <w:rsid w:val="00570D8B"/>
    <w:rsid w:val="005720BD"/>
    <w:rsid w:val="00572B17"/>
    <w:rsid w:val="00576A1F"/>
    <w:rsid w:val="00591892"/>
    <w:rsid w:val="005961E7"/>
    <w:rsid w:val="005968D2"/>
    <w:rsid w:val="005A4D1B"/>
    <w:rsid w:val="005A602D"/>
    <w:rsid w:val="005B2A37"/>
    <w:rsid w:val="005B488E"/>
    <w:rsid w:val="005C07C9"/>
    <w:rsid w:val="005C3D1F"/>
    <w:rsid w:val="005D0ACF"/>
    <w:rsid w:val="005D1C63"/>
    <w:rsid w:val="005D6AB0"/>
    <w:rsid w:val="005E0A65"/>
    <w:rsid w:val="005E320B"/>
    <w:rsid w:val="005F06D9"/>
    <w:rsid w:val="005F7D34"/>
    <w:rsid w:val="00601637"/>
    <w:rsid w:val="00606D91"/>
    <w:rsid w:val="00607006"/>
    <w:rsid w:val="0062004E"/>
    <w:rsid w:val="0062345D"/>
    <w:rsid w:val="0062506C"/>
    <w:rsid w:val="00637DBB"/>
    <w:rsid w:val="006553A7"/>
    <w:rsid w:val="00657B56"/>
    <w:rsid w:val="00661058"/>
    <w:rsid w:val="0066182A"/>
    <w:rsid w:val="006675AB"/>
    <w:rsid w:val="0067219A"/>
    <w:rsid w:val="006755A8"/>
    <w:rsid w:val="00675684"/>
    <w:rsid w:val="00692261"/>
    <w:rsid w:val="00693B1E"/>
    <w:rsid w:val="00695544"/>
    <w:rsid w:val="006A417B"/>
    <w:rsid w:val="006A46AA"/>
    <w:rsid w:val="006A4C7C"/>
    <w:rsid w:val="006A6784"/>
    <w:rsid w:val="006B1841"/>
    <w:rsid w:val="006C010D"/>
    <w:rsid w:val="006C3039"/>
    <w:rsid w:val="006C56AC"/>
    <w:rsid w:val="006C7D54"/>
    <w:rsid w:val="006D22F9"/>
    <w:rsid w:val="006D3606"/>
    <w:rsid w:val="006D408B"/>
    <w:rsid w:val="006D5655"/>
    <w:rsid w:val="006D7585"/>
    <w:rsid w:val="006E20CB"/>
    <w:rsid w:val="006E51CB"/>
    <w:rsid w:val="006E7CA7"/>
    <w:rsid w:val="00702D5E"/>
    <w:rsid w:val="007042B8"/>
    <w:rsid w:val="007043E3"/>
    <w:rsid w:val="00706F72"/>
    <w:rsid w:val="0071514E"/>
    <w:rsid w:val="007272D0"/>
    <w:rsid w:val="007318B8"/>
    <w:rsid w:val="00734DC8"/>
    <w:rsid w:val="007353F6"/>
    <w:rsid w:val="007410EB"/>
    <w:rsid w:val="00742F8D"/>
    <w:rsid w:val="00760DCE"/>
    <w:rsid w:val="00761134"/>
    <w:rsid w:val="00773145"/>
    <w:rsid w:val="0077330D"/>
    <w:rsid w:val="00782DB9"/>
    <w:rsid w:val="00783679"/>
    <w:rsid w:val="0078459E"/>
    <w:rsid w:val="0078719A"/>
    <w:rsid w:val="00792406"/>
    <w:rsid w:val="0079332D"/>
    <w:rsid w:val="007945F3"/>
    <w:rsid w:val="00794C28"/>
    <w:rsid w:val="007A2626"/>
    <w:rsid w:val="007A40A4"/>
    <w:rsid w:val="007A5BEA"/>
    <w:rsid w:val="007A752F"/>
    <w:rsid w:val="007B5A37"/>
    <w:rsid w:val="007D6A24"/>
    <w:rsid w:val="007E026A"/>
    <w:rsid w:val="007E33E6"/>
    <w:rsid w:val="007E7DEF"/>
    <w:rsid w:val="00802B26"/>
    <w:rsid w:val="00803A5B"/>
    <w:rsid w:val="00812CD1"/>
    <w:rsid w:val="008130AD"/>
    <w:rsid w:val="0081795D"/>
    <w:rsid w:val="00820DD3"/>
    <w:rsid w:val="0082261B"/>
    <w:rsid w:val="00824357"/>
    <w:rsid w:val="00825A9E"/>
    <w:rsid w:val="008312C0"/>
    <w:rsid w:val="00837609"/>
    <w:rsid w:val="00840582"/>
    <w:rsid w:val="008449E2"/>
    <w:rsid w:val="008468E4"/>
    <w:rsid w:val="0085414F"/>
    <w:rsid w:val="0086357D"/>
    <w:rsid w:val="0086424E"/>
    <w:rsid w:val="00866210"/>
    <w:rsid w:val="00873394"/>
    <w:rsid w:val="008743A3"/>
    <w:rsid w:val="008938C2"/>
    <w:rsid w:val="008A0594"/>
    <w:rsid w:val="008A0787"/>
    <w:rsid w:val="008A64DB"/>
    <w:rsid w:val="008B06CB"/>
    <w:rsid w:val="008B2EF0"/>
    <w:rsid w:val="008B53B3"/>
    <w:rsid w:val="008B62A4"/>
    <w:rsid w:val="008B6304"/>
    <w:rsid w:val="008C529A"/>
    <w:rsid w:val="008C57A6"/>
    <w:rsid w:val="008C5F21"/>
    <w:rsid w:val="008D3066"/>
    <w:rsid w:val="008D3EA5"/>
    <w:rsid w:val="008D4DEA"/>
    <w:rsid w:val="008E2F55"/>
    <w:rsid w:val="008E3094"/>
    <w:rsid w:val="008F0A3B"/>
    <w:rsid w:val="008F108F"/>
    <w:rsid w:val="008F6DBC"/>
    <w:rsid w:val="00903D5D"/>
    <w:rsid w:val="0091481C"/>
    <w:rsid w:val="00922FB7"/>
    <w:rsid w:val="00932B3D"/>
    <w:rsid w:val="00934B64"/>
    <w:rsid w:val="00935774"/>
    <w:rsid w:val="00940E6D"/>
    <w:rsid w:val="009421E5"/>
    <w:rsid w:val="009422F9"/>
    <w:rsid w:val="00952E0F"/>
    <w:rsid w:val="009540DA"/>
    <w:rsid w:val="00963139"/>
    <w:rsid w:val="0096469B"/>
    <w:rsid w:val="00973179"/>
    <w:rsid w:val="009739A7"/>
    <w:rsid w:val="009769D7"/>
    <w:rsid w:val="00985549"/>
    <w:rsid w:val="009924DE"/>
    <w:rsid w:val="009A7AA3"/>
    <w:rsid w:val="009B3C72"/>
    <w:rsid w:val="009C1E64"/>
    <w:rsid w:val="009C328B"/>
    <w:rsid w:val="009C4289"/>
    <w:rsid w:val="009C4840"/>
    <w:rsid w:val="009C7160"/>
    <w:rsid w:val="009D0BE9"/>
    <w:rsid w:val="009D4692"/>
    <w:rsid w:val="009D7362"/>
    <w:rsid w:val="009D7A9F"/>
    <w:rsid w:val="009D7C1D"/>
    <w:rsid w:val="009E7355"/>
    <w:rsid w:val="009E7DCE"/>
    <w:rsid w:val="009F0CEF"/>
    <w:rsid w:val="009F1FC7"/>
    <w:rsid w:val="009F7610"/>
    <w:rsid w:val="00A0373B"/>
    <w:rsid w:val="00A10E1A"/>
    <w:rsid w:val="00A254B4"/>
    <w:rsid w:val="00A31E20"/>
    <w:rsid w:val="00A343C8"/>
    <w:rsid w:val="00A37A4C"/>
    <w:rsid w:val="00A40132"/>
    <w:rsid w:val="00A41E41"/>
    <w:rsid w:val="00A47B5B"/>
    <w:rsid w:val="00A72F97"/>
    <w:rsid w:val="00A7623A"/>
    <w:rsid w:val="00A76FB1"/>
    <w:rsid w:val="00A77924"/>
    <w:rsid w:val="00A83059"/>
    <w:rsid w:val="00A83179"/>
    <w:rsid w:val="00A86154"/>
    <w:rsid w:val="00A927F6"/>
    <w:rsid w:val="00A94E4C"/>
    <w:rsid w:val="00A97346"/>
    <w:rsid w:val="00AA3D51"/>
    <w:rsid w:val="00AA4E82"/>
    <w:rsid w:val="00AA4FB2"/>
    <w:rsid w:val="00AC2880"/>
    <w:rsid w:val="00AC6AA4"/>
    <w:rsid w:val="00AC6F24"/>
    <w:rsid w:val="00AD2A08"/>
    <w:rsid w:val="00AD71FE"/>
    <w:rsid w:val="00AE0BEE"/>
    <w:rsid w:val="00AE14C9"/>
    <w:rsid w:val="00AE5342"/>
    <w:rsid w:val="00AE5588"/>
    <w:rsid w:val="00AE5D2E"/>
    <w:rsid w:val="00AF0F71"/>
    <w:rsid w:val="00AF1BE0"/>
    <w:rsid w:val="00AF4AE5"/>
    <w:rsid w:val="00AF7A87"/>
    <w:rsid w:val="00B03E6F"/>
    <w:rsid w:val="00B03F51"/>
    <w:rsid w:val="00B2428A"/>
    <w:rsid w:val="00B24778"/>
    <w:rsid w:val="00B315EA"/>
    <w:rsid w:val="00B3765F"/>
    <w:rsid w:val="00B42242"/>
    <w:rsid w:val="00B544FB"/>
    <w:rsid w:val="00B57089"/>
    <w:rsid w:val="00B60E8A"/>
    <w:rsid w:val="00B6219E"/>
    <w:rsid w:val="00B701A1"/>
    <w:rsid w:val="00B756EA"/>
    <w:rsid w:val="00B75D80"/>
    <w:rsid w:val="00B8622A"/>
    <w:rsid w:val="00B867F3"/>
    <w:rsid w:val="00B95FBB"/>
    <w:rsid w:val="00BA234B"/>
    <w:rsid w:val="00BA5C55"/>
    <w:rsid w:val="00BB0F49"/>
    <w:rsid w:val="00BC0C9B"/>
    <w:rsid w:val="00BC6E07"/>
    <w:rsid w:val="00BD1292"/>
    <w:rsid w:val="00BD23B3"/>
    <w:rsid w:val="00BD71EA"/>
    <w:rsid w:val="00BE570A"/>
    <w:rsid w:val="00BE5885"/>
    <w:rsid w:val="00BE6BBD"/>
    <w:rsid w:val="00BF07C2"/>
    <w:rsid w:val="00BF4572"/>
    <w:rsid w:val="00BF46EE"/>
    <w:rsid w:val="00C15031"/>
    <w:rsid w:val="00C15594"/>
    <w:rsid w:val="00C231AB"/>
    <w:rsid w:val="00C237ED"/>
    <w:rsid w:val="00C31989"/>
    <w:rsid w:val="00C358BF"/>
    <w:rsid w:val="00C35F39"/>
    <w:rsid w:val="00C420FF"/>
    <w:rsid w:val="00C4796E"/>
    <w:rsid w:val="00C503B6"/>
    <w:rsid w:val="00C64471"/>
    <w:rsid w:val="00C67441"/>
    <w:rsid w:val="00C71CDD"/>
    <w:rsid w:val="00C72607"/>
    <w:rsid w:val="00C85A0D"/>
    <w:rsid w:val="00C876D1"/>
    <w:rsid w:val="00C90372"/>
    <w:rsid w:val="00CA03BC"/>
    <w:rsid w:val="00CA6805"/>
    <w:rsid w:val="00CB3045"/>
    <w:rsid w:val="00CB723A"/>
    <w:rsid w:val="00CC0B4D"/>
    <w:rsid w:val="00CC3F10"/>
    <w:rsid w:val="00CC6326"/>
    <w:rsid w:val="00CC6871"/>
    <w:rsid w:val="00CD0DEF"/>
    <w:rsid w:val="00CD1584"/>
    <w:rsid w:val="00CE0422"/>
    <w:rsid w:val="00CF3B4B"/>
    <w:rsid w:val="00CF404B"/>
    <w:rsid w:val="00D020B8"/>
    <w:rsid w:val="00D1743E"/>
    <w:rsid w:val="00D23F9A"/>
    <w:rsid w:val="00D275FD"/>
    <w:rsid w:val="00D34617"/>
    <w:rsid w:val="00D500B0"/>
    <w:rsid w:val="00D61A5F"/>
    <w:rsid w:val="00D64FC2"/>
    <w:rsid w:val="00D76F38"/>
    <w:rsid w:val="00D8684D"/>
    <w:rsid w:val="00D90467"/>
    <w:rsid w:val="00D9388E"/>
    <w:rsid w:val="00DA1605"/>
    <w:rsid w:val="00DA3370"/>
    <w:rsid w:val="00DA4BF2"/>
    <w:rsid w:val="00DA60E0"/>
    <w:rsid w:val="00DA6173"/>
    <w:rsid w:val="00DA7322"/>
    <w:rsid w:val="00DB3C83"/>
    <w:rsid w:val="00DB4D5F"/>
    <w:rsid w:val="00DB5454"/>
    <w:rsid w:val="00DC4491"/>
    <w:rsid w:val="00DC5BA2"/>
    <w:rsid w:val="00DC68B4"/>
    <w:rsid w:val="00DD0940"/>
    <w:rsid w:val="00DD0C2A"/>
    <w:rsid w:val="00DD157A"/>
    <w:rsid w:val="00DE0986"/>
    <w:rsid w:val="00DF7F75"/>
    <w:rsid w:val="00E10F47"/>
    <w:rsid w:val="00E13F86"/>
    <w:rsid w:val="00E156DB"/>
    <w:rsid w:val="00E21382"/>
    <w:rsid w:val="00E302A6"/>
    <w:rsid w:val="00E35D40"/>
    <w:rsid w:val="00E40CD2"/>
    <w:rsid w:val="00E44025"/>
    <w:rsid w:val="00E45486"/>
    <w:rsid w:val="00E47C75"/>
    <w:rsid w:val="00E47C94"/>
    <w:rsid w:val="00E57EF4"/>
    <w:rsid w:val="00E6376E"/>
    <w:rsid w:val="00E74A0A"/>
    <w:rsid w:val="00E842CE"/>
    <w:rsid w:val="00E87283"/>
    <w:rsid w:val="00E96554"/>
    <w:rsid w:val="00EA7499"/>
    <w:rsid w:val="00EB1EA6"/>
    <w:rsid w:val="00EB7E0C"/>
    <w:rsid w:val="00EC16B9"/>
    <w:rsid w:val="00ED5F19"/>
    <w:rsid w:val="00EE42EB"/>
    <w:rsid w:val="00EE6118"/>
    <w:rsid w:val="00F037E3"/>
    <w:rsid w:val="00F05E56"/>
    <w:rsid w:val="00F40521"/>
    <w:rsid w:val="00F44620"/>
    <w:rsid w:val="00F4680C"/>
    <w:rsid w:val="00F51D9F"/>
    <w:rsid w:val="00F52DC5"/>
    <w:rsid w:val="00F53E68"/>
    <w:rsid w:val="00F5472E"/>
    <w:rsid w:val="00F62D2F"/>
    <w:rsid w:val="00F63609"/>
    <w:rsid w:val="00F643AD"/>
    <w:rsid w:val="00F65BD9"/>
    <w:rsid w:val="00F662C2"/>
    <w:rsid w:val="00F66DAB"/>
    <w:rsid w:val="00F7138E"/>
    <w:rsid w:val="00F71861"/>
    <w:rsid w:val="00F76652"/>
    <w:rsid w:val="00F77605"/>
    <w:rsid w:val="00F82888"/>
    <w:rsid w:val="00F8473C"/>
    <w:rsid w:val="00F903D8"/>
    <w:rsid w:val="00F90B0E"/>
    <w:rsid w:val="00F91775"/>
    <w:rsid w:val="00F967ED"/>
    <w:rsid w:val="00FA26D1"/>
    <w:rsid w:val="00FD17E3"/>
    <w:rsid w:val="00FD40A0"/>
    <w:rsid w:val="00FE0707"/>
    <w:rsid w:val="00FE453B"/>
    <w:rsid w:val="00FF2413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C31A6"/>
  <w15:chartTrackingRefBased/>
  <w15:docId w15:val="{C3C12709-E726-491D-B656-A28904BE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0F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1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F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1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0409F"/>
    <w:rPr>
      <w:color w:val="0563C1" w:themeColor="hyperlink"/>
      <w:u w:val="single"/>
    </w:rPr>
  </w:style>
  <w:style w:type="character" w:customStyle="1" w:styleId="highwire-cite-metadata-doi">
    <w:name w:val="highwire-cite-metadata-doi"/>
    <w:basedOn w:val="DefaultParagraphFont"/>
    <w:rsid w:val="0010409F"/>
  </w:style>
  <w:style w:type="character" w:customStyle="1" w:styleId="label">
    <w:name w:val="label"/>
    <w:basedOn w:val="DefaultParagraphFont"/>
    <w:rsid w:val="0010409F"/>
  </w:style>
  <w:style w:type="table" w:styleId="TableGrid">
    <w:name w:val="Table Grid"/>
    <w:basedOn w:val="TableNormal"/>
    <w:uiPriority w:val="39"/>
    <w:rsid w:val="005D0A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0ACF"/>
    <w:pPr>
      <w:ind w:left="720"/>
      <w:contextualSpacing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0ACF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0AC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D0AC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D7A9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E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4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E4C"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A234B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101052"/>
  </w:style>
  <w:style w:type="character" w:customStyle="1" w:styleId="highwire-citation-author">
    <w:name w:val="highwire-citation-author"/>
    <w:basedOn w:val="DefaultParagraphFont"/>
    <w:rsid w:val="00101052"/>
  </w:style>
  <w:style w:type="character" w:customStyle="1" w:styleId="nlm-given-names">
    <w:name w:val="nlm-given-names"/>
    <w:basedOn w:val="DefaultParagraphFont"/>
    <w:rsid w:val="00101052"/>
  </w:style>
  <w:style w:type="character" w:customStyle="1" w:styleId="nlm-surname">
    <w:name w:val="nlm-surname"/>
    <w:basedOn w:val="DefaultParagraphFont"/>
    <w:rsid w:val="00101052"/>
  </w:style>
  <w:style w:type="character" w:customStyle="1" w:styleId="highwire-cite-metadata-journal">
    <w:name w:val="highwire-cite-metadata-journal"/>
    <w:basedOn w:val="DefaultParagraphFont"/>
    <w:rsid w:val="00101052"/>
  </w:style>
  <w:style w:type="character" w:customStyle="1" w:styleId="highwire-cite-metadata-pages">
    <w:name w:val="highwire-cite-metadata-pages"/>
    <w:basedOn w:val="DefaultParagraphFont"/>
    <w:rsid w:val="00101052"/>
  </w:style>
  <w:style w:type="character" w:customStyle="1" w:styleId="doilabel">
    <w:name w:val="doi_label"/>
    <w:basedOn w:val="DefaultParagraphFont"/>
    <w:rsid w:val="00101052"/>
  </w:style>
  <w:style w:type="character" w:styleId="Emphasis">
    <w:name w:val="Emphasis"/>
    <w:basedOn w:val="DefaultParagraphFont"/>
    <w:uiPriority w:val="20"/>
    <w:qFormat/>
    <w:rsid w:val="008F0A3B"/>
    <w:rPr>
      <w:i/>
      <w:iCs/>
    </w:rPr>
  </w:style>
  <w:style w:type="character" w:customStyle="1" w:styleId="url">
    <w:name w:val="url"/>
    <w:basedOn w:val="DefaultParagraphFont"/>
    <w:rsid w:val="008F0A3B"/>
  </w:style>
  <w:style w:type="paragraph" w:styleId="Header">
    <w:name w:val="header"/>
    <w:basedOn w:val="Normal"/>
    <w:link w:val="HeaderChar"/>
    <w:uiPriority w:val="99"/>
    <w:unhideWhenUsed/>
    <w:rsid w:val="00B95F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FBB"/>
  </w:style>
  <w:style w:type="paragraph" w:styleId="Footer">
    <w:name w:val="footer"/>
    <w:basedOn w:val="Normal"/>
    <w:link w:val="FooterChar"/>
    <w:uiPriority w:val="99"/>
    <w:unhideWhenUsed/>
    <w:rsid w:val="00B95F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FBB"/>
  </w:style>
  <w:style w:type="character" w:styleId="LineNumber">
    <w:name w:val="line number"/>
    <w:basedOn w:val="DefaultParagraphFont"/>
    <w:uiPriority w:val="99"/>
    <w:semiHidden/>
    <w:unhideWhenUsed/>
    <w:rsid w:val="005D1C63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3094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30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706F7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B5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84D16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084D16"/>
  </w:style>
  <w:style w:type="character" w:customStyle="1" w:styleId="Datum1">
    <w:name w:val="Datum1"/>
    <w:basedOn w:val="DefaultParagraphFont"/>
    <w:rsid w:val="00084D16"/>
  </w:style>
  <w:style w:type="character" w:customStyle="1" w:styleId="arttitle">
    <w:name w:val="art_title"/>
    <w:basedOn w:val="DefaultParagraphFont"/>
    <w:rsid w:val="00084D16"/>
  </w:style>
  <w:style w:type="character" w:customStyle="1" w:styleId="serialtitle">
    <w:name w:val="serial_title"/>
    <w:basedOn w:val="DefaultParagraphFont"/>
    <w:rsid w:val="00084D16"/>
  </w:style>
  <w:style w:type="character" w:customStyle="1" w:styleId="volumeissue">
    <w:name w:val="volume_issue"/>
    <w:basedOn w:val="DefaultParagraphFont"/>
    <w:rsid w:val="00084D16"/>
  </w:style>
  <w:style w:type="character" w:customStyle="1" w:styleId="pagerange">
    <w:name w:val="page_range"/>
    <w:basedOn w:val="DefaultParagraphFont"/>
    <w:rsid w:val="00084D16"/>
  </w:style>
  <w:style w:type="character" w:customStyle="1" w:styleId="doilink">
    <w:name w:val="doi_link"/>
    <w:basedOn w:val="DefaultParagraphFont"/>
    <w:rsid w:val="00084D16"/>
  </w:style>
  <w:style w:type="character" w:customStyle="1" w:styleId="reference-text">
    <w:name w:val="reference-text"/>
    <w:basedOn w:val="DefaultParagraphFont"/>
    <w:rsid w:val="006A4C7C"/>
  </w:style>
  <w:style w:type="character" w:styleId="PlaceholderText">
    <w:name w:val="Placeholder Text"/>
    <w:basedOn w:val="DefaultParagraphFont"/>
    <w:uiPriority w:val="99"/>
    <w:semiHidden/>
    <w:rsid w:val="0087339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E6BB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7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9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FE1E1-9C0E-43E4-B96D-D616D97A5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2</Words>
  <Characters>3147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chmidt-Petri</dc:creator>
  <cp:keywords/>
  <dc:description/>
  <cp:lastModifiedBy>chn off29</cp:lastModifiedBy>
  <cp:revision>12</cp:revision>
  <cp:lastPrinted>2021-03-03T07:05:00Z</cp:lastPrinted>
  <dcterms:created xsi:type="dcterms:W3CDTF">2021-03-02T15:00:00Z</dcterms:created>
  <dcterms:modified xsi:type="dcterms:W3CDTF">2021-05-03T10:41:00Z</dcterms:modified>
</cp:coreProperties>
</file>